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lang w:val="en-GB"/>
        </w:rPr>
      </w:pPr>
      <w:r>
        <w:rPr>
          <w:rFonts w:cs="Arial" w:ascii="Arial" w:hAnsi="Arial"/>
          <w:b/>
          <w:lang w:val="en-GB"/>
        </w:rPr>
        <w:t>Additional file 2: Table S1</w:t>
      </w:r>
      <w:r>
        <w:rPr>
          <w:rFonts w:cs="Arial" w:ascii="Arial" w:hAnsi="Arial"/>
          <w:lang w:val="en-GB"/>
        </w:rPr>
        <w:t xml:space="preserve"> Oligonucleotides for quantitative real-time PCR analysis of pluripotency and differentiation marker expression in hCBiPSCs. Melting temperatures and sequences of oligonucleotides as well as sizes of amplification products in base pairs are given for each investigated marker gene.</w:t>
      </w:r>
    </w:p>
    <w:tbl>
      <w:tblPr>
        <w:tblW w:w="9108" w:type="dxa"/>
        <w:jc w:val="left"/>
        <w:tblInd w:w="-115" w:type="dxa"/>
        <w:tblLayout w:type="fixed"/>
        <w:tblCellMar>
          <w:top w:w="0" w:type="dxa"/>
          <w:left w:w="108" w:type="dxa"/>
          <w:bottom w:w="0" w:type="dxa"/>
          <w:right w:w="108" w:type="dxa"/>
        </w:tblCellMar>
      </w:tblPr>
      <w:tblGrid>
        <w:gridCol w:w="1188"/>
        <w:gridCol w:w="1080"/>
        <w:gridCol w:w="4680"/>
        <w:gridCol w:w="2160"/>
      </w:tblGrid>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Gene</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m [°C]</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lang w:val="en-GB"/>
              </w:rPr>
            </w:pPr>
            <w:r>
              <w:rPr>
                <w:rFonts w:eastAsia="Batang;바탕" w:cs="Arial" w:ascii="Arial" w:hAnsi="Arial"/>
                <w:lang w:val="en-GB"/>
              </w:rPr>
              <w:t>Sequence (5’-3’; forward, reverse)</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Product size (bp)</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Oct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4.4</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CACCCTGGGGGTTCTATTTGGGAA,</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105</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3.7</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AGCAAGGGCCGCAGCTTACAC</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Lin28</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 xml:space="preserve">61.4 </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TGAGGAGCAGGCAGAGTGG,</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162</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57.3</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GCATTTGGACAGAGCATGG</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Sox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2.7</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GGCTTTTGTACAGACGTTCCCACA,</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102</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7.6</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GCCAGGGTCTCCGGGGAAGG</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Pax6</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3.0</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GCTGGAGGATGATGACAGAGGAAT,</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142</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2.7</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GCTGCTGTTGTTGCTTGAAGACC</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Foxa2</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1.0</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CCATGCACTCGGCTTCCAG,</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111</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59.4</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GTTGCTCACGGAGGAGTAG</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uj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4.2</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AGTGATGAGCATGGCATCGACCC,</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110</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4.2</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GGCACGTACTTGTGAGAAGAGGC</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MAP2</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4.6</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CAGGCAAAGGACAAAGTCTCTGACG,</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92</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7.7</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CGCCGAGGAGGGAGAATGGAGG</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H</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1.4</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AGCCCTACCAAGACCAGACG,</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132</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58.8</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GCGTGTACGGGTCGAACTT</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En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5.5</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CACGTGCGGCCCTGACTCAC,</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95</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4.6</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CGGATCTTTGCACAAACTCTCTCGC</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DAT</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55.3</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GCGTGCCACATCAATAACA,</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167</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58.1</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AACATCCTTCACTCAGTATTGCTAA</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B2M</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1.8</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GCCTGCCGTGTGAACCATGT</w:t>
            </w:r>
          </w:p>
        </w:tc>
        <w:tc>
          <w:tcPr>
            <w:tcW w:w="216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jc w:val="center"/>
              <w:rPr>
                <w:rFonts w:ascii="Arial" w:hAnsi="Arial" w:eastAsia="Batang;바탕" w:cs="Arial"/>
              </w:rPr>
            </w:pPr>
            <w:r>
              <w:rPr>
                <w:rFonts w:eastAsia="Batang;바탕" w:cs="Arial" w:ascii="Arial" w:hAnsi="Arial"/>
              </w:rPr>
              <w:t>97</w:t>
            </w:r>
          </w:p>
        </w:tc>
      </w:tr>
      <w:tr>
        <w:trPr/>
        <w:tc>
          <w:tcPr>
            <w:tcW w:w="11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rPr>
                <w:rFonts w:ascii="Arial" w:hAnsi="Arial" w:eastAsia="Batang;바탕" w:cs="Arial"/>
              </w:rPr>
            </w:pPr>
            <w:r>
              <w:rPr>
                <w:rFonts w:eastAsia="Batang;바탕" w:cs="Arial" w:ascii="Arial" w:hAnsi="Arial"/>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62.7</w:t>
            </w:r>
          </w:p>
        </w:tc>
        <w:tc>
          <w:tcPr>
            <w:tcW w:w="468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200"/>
              <w:rPr>
                <w:rFonts w:ascii="Arial" w:hAnsi="Arial" w:eastAsia="Batang;바탕" w:cs="Arial"/>
              </w:rPr>
            </w:pPr>
            <w:r>
              <w:rPr>
                <w:rFonts w:eastAsia="Batang;바탕" w:cs="Arial" w:ascii="Arial" w:hAnsi="Arial"/>
              </w:rPr>
              <w:t>TGCGGCATCTTCAAACCTCCATGA</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before="0" w:after="200"/>
              <w:jc w:val="center"/>
              <w:rPr>
                <w:rFonts w:ascii="Arial" w:hAnsi="Arial" w:eastAsia="Batang;바탕" w:cs="Arial"/>
              </w:rPr>
            </w:pPr>
            <w:r>
              <w:rPr>
                <w:rFonts w:eastAsia="Batang;바탕" w:cs="Arial" w:ascii="Arial" w:hAnsi="Arial"/>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02:39:00Z</dcterms:created>
  <dc:creator>sgaringgo</dc:creator>
  <dc:description/>
  <cp:keywords/>
  <dc:language>en-US</dc:language>
  <cp:lastModifiedBy>sgaringgo</cp:lastModifiedBy>
  <dcterms:modified xsi:type="dcterms:W3CDTF">2014-03-12T02:40:00Z</dcterms:modified>
  <cp:revision>1</cp:revision>
  <dc:subject/>
  <dc:title/>
</cp:coreProperties>
</file>